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Table S3. Regulation of genes with predicted upstream Fur binding sites. Fold changes are shown in log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>-based format.</w:t>
      </w:r>
      <w:r>
        <w:rPr/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– </w:t>
      </w:r>
      <w:r>
        <w:rPr>
          <w:rFonts w:cs="Arial" w:ascii="Calibri" w:hAnsi="Calibri"/>
          <w:bCs/>
          <w:sz w:val="22"/>
          <w:szCs w:val="22"/>
        </w:rPr>
        <w:t>FeCl</w:t>
      </w:r>
      <w:r>
        <w:rPr>
          <w:rFonts w:cs="Arial" w:ascii="Calibri" w:hAnsi="Calibri"/>
          <w:bCs/>
          <w:sz w:val="22"/>
          <w:szCs w:val="22"/>
          <w:vertAlign w:val="subscript"/>
        </w:rPr>
        <w:t>2</w:t>
      </w:r>
      <w:r>
        <w:rPr>
          <w:rFonts w:cs="Arial" w:ascii="Calibri" w:hAnsi="Calibri"/>
          <w:bCs/>
          <w:sz w:val="22"/>
          <w:szCs w:val="22"/>
        </w:rPr>
        <w:t xml:space="preserve"> and </w:t>
      </w:r>
      <w:r>
        <w:rPr>
          <w:rFonts w:cs="Arial" w:ascii="Arial" w:hAnsi="Arial"/>
          <w:bCs/>
          <w:sz w:val="20"/>
          <w:szCs w:val="20"/>
        </w:rPr>
        <w:t xml:space="preserve">– </w:t>
      </w:r>
      <w:r>
        <w:rPr>
          <w:rFonts w:cs="Arial" w:ascii="Calibri" w:hAnsi="Calibri"/>
          <w:bCs/>
          <w:sz w:val="22"/>
          <w:szCs w:val="22"/>
        </w:rPr>
        <w:t>FeCl</w:t>
      </w:r>
      <w:r>
        <w:rPr>
          <w:rFonts w:cs="Arial" w:ascii="Calibri" w:hAnsi="Calibri"/>
          <w:bCs/>
          <w:sz w:val="22"/>
          <w:szCs w:val="22"/>
          <w:vertAlign w:val="subscript"/>
        </w:rPr>
        <w:t>3</w:t>
      </w:r>
      <w:r>
        <w:rPr>
          <w:rFonts w:cs="Arial" w:ascii="Calibri" w:hAnsi="Calibri"/>
          <w:bCs/>
          <w:sz w:val="22"/>
          <w:szCs w:val="22"/>
        </w:rPr>
        <w:t xml:space="preserve"> respectively represent FeCl</w:t>
      </w:r>
      <w:r>
        <w:rPr>
          <w:rFonts w:cs="Arial" w:ascii="Calibri" w:hAnsi="Calibri"/>
          <w:bCs/>
          <w:sz w:val="22"/>
          <w:szCs w:val="22"/>
          <w:vertAlign w:val="subscript"/>
        </w:rPr>
        <w:t>2</w:t>
      </w:r>
      <w:r>
        <w:rPr>
          <w:rFonts w:cs="Arial" w:ascii="Calibri" w:hAnsi="Calibri"/>
          <w:bCs/>
          <w:sz w:val="22"/>
          <w:szCs w:val="22"/>
        </w:rPr>
        <w:t xml:space="preserve"> and FeCl</w:t>
      </w:r>
      <w:r>
        <w:rPr>
          <w:rFonts w:cs="Arial" w:ascii="Calibri" w:hAnsi="Calibri"/>
          <w:bCs/>
          <w:sz w:val="22"/>
          <w:szCs w:val="22"/>
          <w:vertAlign w:val="subscript"/>
        </w:rPr>
        <w:t>3</w:t>
      </w:r>
      <w:r>
        <w:rPr>
          <w:rFonts w:cs="Arial" w:ascii="Calibri" w:hAnsi="Calibri"/>
          <w:bCs/>
          <w:sz w:val="22"/>
          <w:szCs w:val="22"/>
        </w:rPr>
        <w:t xml:space="preserve"> deprivation studies. </w:t>
      </w:r>
    </w:p>
    <w:p>
      <w:pPr>
        <w:pStyle w:val="Normal"/>
        <w:ind w:left="-562" w:hanging="0"/>
        <w:jc w:val="both"/>
        <w:rPr/>
      </w:pPr>
      <w:r>
        <w:rPr/>
        <w:tab/>
      </w:r>
    </w:p>
    <w:tbl>
      <w:tblPr>
        <w:tblW w:w="10767" w:type="dxa"/>
        <w:jc w:val="left"/>
        <w:tblInd w:w="-6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553"/>
        <w:gridCol w:w="3553"/>
        <w:gridCol w:w="1309"/>
        <w:gridCol w:w="1122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ID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ur binding sites*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Annotated function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–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FeCl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–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FeCl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27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GACTAATTATCATT .. 25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45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TAATTGCTCTCAAT .. 19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31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CAAGCATTACCATT .. 3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outer membrane recepto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31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GTAATGCTTGTCATT .. 206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4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GAACAATTCTTGTT .. 35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 factor Fec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5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TGAGAATATTTATCATT .. 38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284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CGCCAGGCTTTCTCATT .. 48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285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GAAAGCCTGGCGTT .. 10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face antigen protein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90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CAATATTTATCGTT .. 30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DNA-binding protei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29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GATTCATTATCAAA .. 1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 factor, FecI 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63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GAAGCATTATCATT .. 14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factor, sigma-70 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93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TAAGAATTCTCATT .. 53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49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TGAGAATCTTTTTCATT .. 75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resistance transporter, EmrB/QacA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49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AAAAGATTCTCAAC .. 6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TetR 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L_2529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TGATAAGCGTTATCATT .. 3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 factor Pup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154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AGACAATCATTCTCATT .. 40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outermembrane ferric aerobactin receptor Iut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L_3313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CGCGATCAATTCCCATT .. 30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482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TGGTAATGCTTCTCATT .. 122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MarR family/acetyl transferase, GNAT 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483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GAAGCATTACCATA .. 40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612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CATAATTATTCTCATT .. 44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onB dependent outer membrane recepto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623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GAGAAGCATTATCATA .. 5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 enterobactin ABC transporter, periplasmic ferric enterobactin-binding protein Fep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806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TGATAATAATTCTCATT .. 5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6 RpmJ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4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GAAGCATTACTATT .. 2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8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TGAGAATTACTATAAAT .. 10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, Fpv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8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TATAGTAATTCTCATA .. 209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efflux transporter, RND family, MFP subuni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189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CGTCATCCGTTCTCATT .. 149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non-ribosomal peptide synthetase PvdL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19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GACAATCATTATCATT .. 82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, Pvd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625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GACAATCATTATCATC .. 2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L_4828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CAAATCTTTCGCATT .. 6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cleaving metalloproteinase outer membrane protein Icm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858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TGACAATCATTCTCGTT .. 5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-associated ferredoxin, pu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169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TATTCATTAGCATT .. 66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L_5266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AAAACAATTATCAAA .. 11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hemin ABC transporter, periplasmic hemin-binding protein Phu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32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AAGAATTATTCTCATT .. 26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3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78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GAGATGCATTCGCATA .. 31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outermembrane heme receptor Has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80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GAAAATCATTCTCGAC .. 47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, Has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81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CGAGAATGATTTTCAAT .. 193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3-dehydroquinate dehydratase, type II AroQ_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704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CGCGAATAATTCTCGTT .. 29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964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GGGAGTCCTTATCATT .. 32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 iron ABC transporter, FeT family, periplasmic ferric iron-binding protein, putativ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/>
        <w:ind w:right="-517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* Sequences indicate putative Fur binding sites found upstream of genes, as identified previously [35], while the numerals after the sequences show the distance of the sites to the predicted start codon of the genes concerned. </w:t>
      </w:r>
    </w:p>
    <w:p>
      <w:pPr>
        <w:pStyle w:val="Normal"/>
        <w:spacing w:lineRule="auto" w:line="480"/>
        <w:ind w:right="-517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S means not significant when analyzed with SAM at FDR &lt; 1% in this study. </w:t>
      </w:r>
    </w:p>
    <w:p>
      <w:pPr>
        <w:pStyle w:val="Normal"/>
        <w:spacing w:lineRule="auto" w:line="480"/>
        <w:ind w:right="-517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umbers in bold denote fold changes that surpass the significant differential expression threshold defined in this study, i.e. equal to or exceeding 2-fold change for transcript levels. </w: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</w:t>
      </w:r>
    </w:p>
    <w:p>
      <w:pPr>
        <w:pStyle w:val="Normal"/>
        <w:ind w:left="-561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35:00Z</dcterms:created>
  <dc:creator>Karl</dc:creator>
  <dc:description/>
  <cp:keywords/>
  <dc:language>en-US</dc:language>
  <cp:lastModifiedBy>Karl</cp:lastModifiedBy>
  <dcterms:modified xsi:type="dcterms:W3CDTF">2012-05-25T08:05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